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C626B" w14:textId="75C0DB69" w:rsidR="00E23507" w:rsidRDefault="00974CB6" w:rsidP="007723DE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noProof/>
        </w:rPr>
        <w:drawing>
          <wp:inline distT="0" distB="0" distL="0" distR="0" wp14:anchorId="1982FBBC" wp14:editId="438CD82C">
            <wp:extent cx="8741229" cy="4594392"/>
            <wp:effectExtent l="0" t="0" r="3175" b="0"/>
            <wp:docPr id="138178227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1782277" name="Picture 1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4203" cy="4606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351FA" w:rsidRPr="0082167F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7723DE" w:rsidRPr="0082167F">
        <w:rPr>
          <w:rFonts w:ascii="Times New Roman" w:hAnsi="Times New Roman" w:cs="Times New Roman"/>
          <w:b/>
          <w:bCs/>
          <w:sz w:val="24"/>
          <w:szCs w:val="24"/>
          <w:lang w:val="en-SG"/>
        </w:rPr>
        <w:t>.</w:t>
      </w:r>
      <w:r w:rsidR="007723DE" w:rsidRPr="0082167F">
        <w:rPr>
          <w:rFonts w:ascii="Times New Roman" w:hAnsi="Times New Roman" w:cs="Times New Roman"/>
          <w:sz w:val="24"/>
          <w:szCs w:val="24"/>
          <w:lang w:val="en-SG"/>
        </w:rPr>
        <w:t xml:space="preserve"> Flow diagram of the included and excluded participants.</w:t>
      </w:r>
    </w:p>
    <w:p w14:paraId="2B5B7918" w14:textId="77777777" w:rsidR="00E23507" w:rsidRDefault="00E2350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en-SG"/>
        </w:rPr>
      </w:pPr>
      <w:r>
        <w:rPr>
          <w:rFonts w:ascii="Times New Roman" w:hAnsi="Times New Roman" w:cs="Times New Roman"/>
          <w:sz w:val="24"/>
          <w:szCs w:val="24"/>
          <w:lang w:val="en-SG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6"/>
        <w:gridCol w:w="1845"/>
        <w:gridCol w:w="1982"/>
        <w:gridCol w:w="2127"/>
        <w:gridCol w:w="1485"/>
        <w:gridCol w:w="1485"/>
        <w:gridCol w:w="1488"/>
      </w:tblGrid>
      <w:tr w:rsidR="00741EAF" w:rsidRPr="00741EAF" w14:paraId="1C93ABB7" w14:textId="77777777" w:rsidTr="00190D48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1C025F" w14:textId="77777777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SG"/>
              </w:rPr>
              <w:lastRenderedPageBreak/>
              <w:t>Supplementary Table 1</w:t>
            </w: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. Diagnostic performance for discriminating moderate CIND/dementia from mild CIND/NCI individuals in participants with only normal, healthy eyes (n=</w:t>
            </w:r>
            <w:r w:rsidRPr="00741EAF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SG"/>
              </w:rPr>
              <w:t>192 participants)</w:t>
            </w:r>
          </w:p>
        </w:tc>
      </w:tr>
      <w:tr w:rsidR="00741EAF" w:rsidRPr="00741EAF" w14:paraId="4DD1750A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3D9B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B5100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Area Under RO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6A3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95% Confidence Interval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3AC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Sensitivity (%) at 80% specific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F02F3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P valu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DF8B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P valu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BCCB5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P value</w:t>
            </w:r>
          </w:p>
        </w:tc>
      </w:tr>
      <w:tr w:rsidR="00741EAF" w:rsidRPr="00741EAF" w14:paraId="2412679E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CF74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OC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98A5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9D0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DA08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B1922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FF7F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92EB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00CD5565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EE43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GCIP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86B0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DBA3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51 to 0.6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E3E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3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70D5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Referen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79A4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4F64" w14:textId="2DDF81C2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425B06DA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C1A8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RNF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F2C30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F10CC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46 to 0.6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4100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2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36BC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SG" w:eastAsia="en-SG"/>
              </w:rPr>
              <w:t>&lt;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A1B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1A88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7AE50645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C1CC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Combined OCT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17878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7406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53 to 0.6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7AB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31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D3D1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ACC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1C71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&lt;0.001</w:t>
            </w:r>
          </w:p>
        </w:tc>
      </w:tr>
      <w:tr w:rsidR="00741EAF" w:rsidRPr="00741EAF" w14:paraId="3D8897F5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827F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Plasm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11EAC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292D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FA60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D1E8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8D8D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7C7D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6B49BE9D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75F5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NfL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C1DA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88B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66 to 0.8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86231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5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D4D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B45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Referenc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6545" w14:textId="7281CBDC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 xml:space="preserve">     </w:t>
            </w:r>
          </w:p>
        </w:tc>
      </w:tr>
      <w:tr w:rsidR="00741EAF" w:rsidRPr="00741EAF" w14:paraId="07EF8CDC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6FDF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P-tau18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619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6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F3580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58 to 0.7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44033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3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B00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E685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&lt;0.0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6990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4F7FA4B7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9BB5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Combined plasm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22A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C4255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68 to 0.8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778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6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DFF8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0A3B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4AC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SG" w:eastAsia="en-SG"/>
              </w:rPr>
              <w:t>0.001</w:t>
            </w:r>
          </w:p>
        </w:tc>
      </w:tr>
      <w:tr w:rsidR="00741EAF" w:rsidRPr="00741EAF" w14:paraId="60996668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DF30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Clinical statu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250D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B643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CC54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8264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01E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4EBD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5AD15B1A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9DE9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Age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F6B1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D8A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56 to 0.7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0CEF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3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D86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FA2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B69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3FDCD8A6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0E0A5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Educational level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6D882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CC06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64 to 0.7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E0CB3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4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34C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729C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4ACF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3E71DAD3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2C61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Combined clinical statu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3112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6358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0.66 to 0.8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FEB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4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95A7D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16D7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813F9B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&lt;0.001</w:t>
            </w:r>
          </w:p>
        </w:tc>
      </w:tr>
      <w:tr w:rsidR="00741EAF" w:rsidRPr="00741EAF" w14:paraId="6949F3BE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AF5D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  <w:t>Combined model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84D0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52B3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5D3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2E08D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5092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8D89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  <w:tr w:rsidR="00741EAF" w:rsidRPr="00741EAF" w14:paraId="1858D48A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18A699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Combined OCT + Combined plasma + Combined clinical statu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C2EF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8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2D5C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5 to 0.8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B12764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6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0DBD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3F20B2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6391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  <w:t>Reference</w:t>
            </w:r>
          </w:p>
        </w:tc>
      </w:tr>
      <w:tr w:rsidR="00741EAF" w:rsidRPr="00741EAF" w14:paraId="1A6E0592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E79EB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Combined plasma + Combined clinical statu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7E04C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498B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2 to 0.8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3FE9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6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B0421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2A49F1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63883B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val="en-SG" w:eastAsia="en-SG"/>
              </w:rPr>
              <w:t>0.029</w:t>
            </w:r>
          </w:p>
        </w:tc>
      </w:tr>
      <w:tr w:rsidR="00741EAF" w:rsidRPr="00741EAF" w14:paraId="2E81A49F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D8661E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NfL + Combined clinical status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DD2499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8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5E04A4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1 to 0.84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CE4D8C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50%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25E066A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C28F776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AA335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SG" w:eastAsia="en-SG"/>
              </w:rPr>
              <w:t>0.012</w:t>
            </w:r>
          </w:p>
        </w:tc>
      </w:tr>
      <w:tr w:rsidR="00741EAF" w:rsidRPr="00741EAF" w14:paraId="667093C8" w14:textId="77777777" w:rsidTr="00190D48">
        <w:trPr>
          <w:trHeight w:val="276"/>
        </w:trPr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952AD3" w14:textId="77777777" w:rsidR="00741EAF" w:rsidRPr="00741EAF" w:rsidRDefault="00741EAF" w:rsidP="00741E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Combined OCT + Combined clinical statu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98A9EE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7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ABC0207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>0.68 to 0.82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A6960C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59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D6F31F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39BEE9" w14:textId="77777777" w:rsidR="00741EAF" w:rsidRPr="00741EAF" w:rsidRDefault="00741EAF" w:rsidP="00741EA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5DB189" w14:textId="77777777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SG" w:eastAsia="en-SG"/>
              </w:rPr>
              <w:t xml:space="preserve">    </w:t>
            </w:r>
            <w:r w:rsidRPr="00741EA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SG" w:eastAsia="en-SG"/>
              </w:rPr>
              <w:t>&lt;0.001</w:t>
            </w:r>
          </w:p>
        </w:tc>
      </w:tr>
      <w:tr w:rsidR="00741EAF" w:rsidRPr="00741EAF" w14:paraId="1122BC81" w14:textId="77777777" w:rsidTr="00190D48">
        <w:trPr>
          <w:trHeight w:val="27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E256A5" w14:textId="77777777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GCIPL = ganglion cell inner plexiform layer, NCI = no cognitive impairment; NfL= Neurofilament light chain, CIND = cognitive impairment no dementia, P tau 181 = phosphorylated tau at serine 181, RNFL = retinal nerve fiber layer, ROC = receiver operating characteristic curve</w:t>
            </w:r>
          </w:p>
        </w:tc>
      </w:tr>
      <w:tr w:rsidR="00741EAF" w:rsidRPr="00741EAF" w14:paraId="7EEE9AFE" w14:textId="77777777" w:rsidTr="00190D48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65C0E" w14:textId="77777777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P value indicates the paired comparisons with the reference parameter using the likelihood ratio test.</w:t>
            </w:r>
          </w:p>
          <w:p w14:paraId="152671F6" w14:textId="6901CDD5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Significant P values (&lt;0</w:t>
            </w:r>
            <w:r w:rsidR="00D67C27" w:rsidRPr="00D67C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.01</w:t>
            </w:r>
            <w:r w:rsidR="003D2C8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7</w:t>
            </w:r>
            <w:r w:rsidR="00D67C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 xml:space="preserve"> after Bonferroni correction</w:t>
            </w:r>
            <w:r w:rsidRPr="00741EA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  <w:t>) are indicated in bold.</w:t>
            </w:r>
          </w:p>
        </w:tc>
      </w:tr>
      <w:tr w:rsidR="00741EAF" w:rsidRPr="00741EAF" w14:paraId="476B3B9F" w14:textId="77777777" w:rsidTr="00190D48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BCFE0F" w14:textId="77777777" w:rsidR="00741EAF" w:rsidRPr="00741EAF" w:rsidRDefault="00741EAF" w:rsidP="00741EA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SG" w:eastAsia="en-SG"/>
              </w:rPr>
            </w:pPr>
          </w:p>
        </w:tc>
      </w:tr>
    </w:tbl>
    <w:p w14:paraId="222DDB4C" w14:textId="77777777" w:rsidR="00E23507" w:rsidRPr="00793715" w:rsidRDefault="00E23507" w:rsidP="00E23507">
      <w:pPr>
        <w:rPr>
          <w:rFonts w:ascii="Times New Roman" w:hAnsi="Times New Roman" w:cs="Times New Roman"/>
          <w:sz w:val="24"/>
          <w:szCs w:val="24"/>
        </w:rPr>
      </w:pPr>
    </w:p>
    <w:p w14:paraId="17AAE790" w14:textId="77777777" w:rsidR="00F862B4" w:rsidRPr="0082167F" w:rsidRDefault="00F862B4" w:rsidP="007723DE">
      <w:pPr>
        <w:spacing w:line="48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sectPr w:rsidR="00F862B4" w:rsidRPr="0082167F" w:rsidSect="007723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3DE"/>
    <w:rsid w:val="0002435F"/>
    <w:rsid w:val="00156DB7"/>
    <w:rsid w:val="00236D08"/>
    <w:rsid w:val="002E1742"/>
    <w:rsid w:val="003D2C85"/>
    <w:rsid w:val="005351FA"/>
    <w:rsid w:val="00585CD0"/>
    <w:rsid w:val="005F65A0"/>
    <w:rsid w:val="00741EAF"/>
    <w:rsid w:val="007723DE"/>
    <w:rsid w:val="007E0922"/>
    <w:rsid w:val="0082167F"/>
    <w:rsid w:val="009166F0"/>
    <w:rsid w:val="00974CB6"/>
    <w:rsid w:val="009C513C"/>
    <w:rsid w:val="00A53DF3"/>
    <w:rsid w:val="00B222EB"/>
    <w:rsid w:val="00B3359E"/>
    <w:rsid w:val="00C032C2"/>
    <w:rsid w:val="00CE586F"/>
    <w:rsid w:val="00D67C27"/>
    <w:rsid w:val="00E23507"/>
    <w:rsid w:val="00F813B8"/>
    <w:rsid w:val="00F8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0BD68"/>
  <w15:chartTrackingRefBased/>
  <w15:docId w15:val="{E10878A9-3062-495C-954F-5976715E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3DE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3D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3DE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3DE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3DE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3DE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3DE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3DE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3DE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3D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3D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3D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3D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3D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3D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3D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3D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723D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23D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3DE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23D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723DE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23D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723DE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23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3D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3D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723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1</Words>
  <Characters>1359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Chua</dc:creator>
  <cp:keywords/>
  <dc:description/>
  <cp:lastModifiedBy>Jacqueline Chua</cp:lastModifiedBy>
  <cp:revision>15</cp:revision>
  <dcterms:created xsi:type="dcterms:W3CDTF">2024-07-08T03:20:00Z</dcterms:created>
  <dcterms:modified xsi:type="dcterms:W3CDTF">2024-10-16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6bcfd-77ef-454d-937f-28c87e871da9</vt:lpwstr>
  </property>
</Properties>
</file>